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1E858" w14:textId="08FC197C" w:rsidR="00BA0124" w:rsidRDefault="00346FD0" w:rsidP="00BA0124">
      <w:r>
        <w:t xml:space="preserve">Supplementary Table </w:t>
      </w:r>
      <w:r>
        <w:t>3</w:t>
      </w:r>
      <w:r>
        <w:t xml:space="preserve">: </w:t>
      </w:r>
      <w:r w:rsidR="00BA0124">
        <w:t>Empirical standard error of specificity estimates for each test type</w:t>
      </w:r>
    </w:p>
    <w:tbl>
      <w:tblPr>
        <w:tblW w:w="6930" w:type="dxa"/>
        <w:tblInd w:w="108" w:type="dxa"/>
        <w:tblLook w:val="04A0" w:firstRow="1" w:lastRow="0" w:firstColumn="1" w:lastColumn="0" w:noHBand="0" w:noVBand="1"/>
      </w:tblPr>
      <w:tblGrid>
        <w:gridCol w:w="1244"/>
        <w:gridCol w:w="960"/>
        <w:gridCol w:w="960"/>
        <w:gridCol w:w="960"/>
        <w:gridCol w:w="960"/>
        <w:gridCol w:w="960"/>
        <w:gridCol w:w="960"/>
      </w:tblGrid>
      <w:tr w:rsidR="00BA0124" w:rsidRPr="00A84E48" w14:paraId="19D0D59B" w14:textId="77777777" w:rsidTr="00AB6A03">
        <w:trPr>
          <w:trHeight w:val="290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4944" w14:textId="77777777" w:rsidR="00BA0124" w:rsidRPr="00A84E48" w:rsidRDefault="00BA0124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929D" w14:textId="77777777" w:rsidR="00BA0124" w:rsidRPr="00A84E48" w:rsidRDefault="00BA0124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73DE" w14:textId="77777777" w:rsidR="00BA0124" w:rsidRPr="00A84E48" w:rsidRDefault="00BA0124" w:rsidP="00AB6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Serolog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m:oMath>
              <m:r>
                <w:rPr>
                  <w:rFonts w:ascii="Cambria Math" w:eastAsia="Times New Roman" w:hAnsi="Cambria Math" w:cs="Calibri"/>
                  <w:color w:val="000000"/>
                  <w:lang w:eastAsia="en-GB"/>
                </w:rPr>
                <m:t>(j=2,..,5)</m:t>
              </m:r>
            </m:oMath>
          </w:p>
        </w:tc>
      </w:tr>
      <w:tr w:rsidR="00BA0124" w:rsidRPr="00A84E48" w14:paraId="72F985CD" w14:textId="77777777" w:rsidTr="00AB6A03"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F597F" w14:textId="77777777" w:rsidR="00BA0124" w:rsidRPr="00A84E48" w:rsidRDefault="00BA0124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95433" w14:textId="77777777" w:rsidR="00BA0124" w:rsidRPr="00A84E48" w:rsidRDefault="00BA0124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FF421" w14:textId="77777777" w:rsidR="00BA0124" w:rsidRPr="00A84E48" w:rsidRDefault="00BA0124" w:rsidP="00AB6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S 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57A64" w14:textId="77777777" w:rsidR="00BA0124" w:rsidRPr="00A84E48" w:rsidRDefault="00BA0124" w:rsidP="00AB6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Inde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53773" w14:textId="77777777" w:rsidR="00BA0124" w:rsidRPr="00A84E48" w:rsidRDefault="00BA0124" w:rsidP="00AB6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DP 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D30E9" w14:textId="77777777" w:rsidR="00BA0124" w:rsidRPr="00A84E48" w:rsidRDefault="00BA0124" w:rsidP="00AB6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DN 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A3756" w14:textId="77777777" w:rsidR="00BA0124" w:rsidRPr="00A84E48" w:rsidRDefault="00BA0124" w:rsidP="00AB6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DPN Model</w:t>
            </w:r>
          </w:p>
        </w:tc>
      </w:tr>
      <w:tr w:rsidR="00BA0124" w:rsidRPr="00A84E48" w14:paraId="1A4CAF72" w14:textId="77777777" w:rsidTr="00AB6A03">
        <w:trPr>
          <w:trHeight w:val="290"/>
        </w:trPr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0614" w14:textId="77777777" w:rsidR="00BA0124" w:rsidRPr="00A84E48" w:rsidRDefault="00BA0124" w:rsidP="00AB6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ata generating mechan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09CE" w14:textId="77777777" w:rsidR="00BA0124" w:rsidRPr="00A84E48" w:rsidRDefault="00BA0124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Inde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E3D3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F424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BE6D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4207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C5A2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125</w:t>
            </w:r>
          </w:p>
        </w:tc>
      </w:tr>
      <w:tr w:rsidR="00BA0124" w:rsidRPr="00A84E48" w14:paraId="08D9EEF6" w14:textId="77777777" w:rsidTr="00AB6A03">
        <w:trPr>
          <w:trHeight w:val="29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368DB" w14:textId="77777777" w:rsidR="00BA0124" w:rsidRPr="00A84E48" w:rsidRDefault="00BA0124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5521" w14:textId="77777777" w:rsidR="00BA0124" w:rsidRPr="00A84E48" w:rsidRDefault="00BA0124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D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95FA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5A22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9AAD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ADE5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1C3C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120</w:t>
            </w:r>
          </w:p>
        </w:tc>
      </w:tr>
      <w:tr w:rsidR="00BA0124" w:rsidRPr="00A84E48" w14:paraId="0B4B8964" w14:textId="77777777" w:rsidTr="00AB6A03">
        <w:trPr>
          <w:trHeight w:val="29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0F995" w14:textId="77777777" w:rsidR="00BA0124" w:rsidRPr="00A84E48" w:rsidRDefault="00BA0124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9508" w14:textId="77777777" w:rsidR="00BA0124" w:rsidRPr="00A84E48" w:rsidRDefault="00BA0124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D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2DD1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A9ED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E4BA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A8AF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17D1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124</w:t>
            </w:r>
          </w:p>
        </w:tc>
      </w:tr>
      <w:tr w:rsidR="00BA0124" w:rsidRPr="00A84E48" w14:paraId="2D17509E" w14:textId="77777777" w:rsidTr="00AB6A03">
        <w:trPr>
          <w:trHeight w:val="29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27A59" w14:textId="77777777" w:rsidR="00BA0124" w:rsidRPr="00A84E48" w:rsidRDefault="00BA0124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8AEF" w14:textId="77777777" w:rsidR="00BA0124" w:rsidRPr="00A84E48" w:rsidRDefault="00BA0124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DP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F486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A2A1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CE30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B6CB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5BCC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119</w:t>
            </w:r>
          </w:p>
        </w:tc>
      </w:tr>
      <w:tr w:rsidR="00BA0124" w:rsidRPr="00A84E48" w14:paraId="61DC209A" w14:textId="77777777" w:rsidTr="00AB6A03">
        <w:trPr>
          <w:trHeight w:val="290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7704" w14:textId="77777777" w:rsidR="00BA0124" w:rsidRPr="00A84E48" w:rsidRDefault="00BA0124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C872" w14:textId="77777777" w:rsidR="00BA0124" w:rsidRPr="00A84E48" w:rsidRDefault="00BA0124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77CA" w14:textId="77777777" w:rsidR="00BA0124" w:rsidRPr="00A84E48" w:rsidRDefault="00BA0124" w:rsidP="00AB6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Cultur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m:oMath>
              <m:r>
                <w:rPr>
                  <w:rFonts w:ascii="Cambria Math" w:eastAsia="Times New Roman" w:hAnsi="Cambria Math" w:cs="Calibri"/>
                  <w:color w:val="000000"/>
                  <w:lang w:eastAsia="en-GB"/>
                </w:rPr>
                <m:t>(j=1)</m:t>
              </m:r>
            </m:oMath>
          </w:p>
        </w:tc>
      </w:tr>
      <w:tr w:rsidR="00BA0124" w:rsidRPr="00A84E48" w14:paraId="1564BF2A" w14:textId="77777777" w:rsidTr="00AB6A03"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B91D5" w14:textId="77777777" w:rsidR="00BA0124" w:rsidRPr="00A84E48" w:rsidRDefault="00BA0124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odel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679B7" w14:textId="77777777" w:rsidR="00BA0124" w:rsidRPr="00A84E48" w:rsidRDefault="00BA0124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81316" w14:textId="77777777" w:rsidR="00BA0124" w:rsidRPr="00A84E48" w:rsidRDefault="00BA0124" w:rsidP="00AB6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S 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0EFE9" w14:textId="77777777" w:rsidR="00BA0124" w:rsidRPr="00A84E48" w:rsidRDefault="00BA0124" w:rsidP="00AB6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Inde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08AF9" w14:textId="77777777" w:rsidR="00BA0124" w:rsidRPr="00A84E48" w:rsidRDefault="00BA0124" w:rsidP="00AB6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DP 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03751" w14:textId="77777777" w:rsidR="00BA0124" w:rsidRPr="00A84E48" w:rsidRDefault="00BA0124" w:rsidP="00AB6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DN 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6F57D" w14:textId="77777777" w:rsidR="00BA0124" w:rsidRPr="00A84E48" w:rsidRDefault="00BA0124" w:rsidP="00AB6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DPN Model</w:t>
            </w:r>
          </w:p>
        </w:tc>
      </w:tr>
      <w:tr w:rsidR="00BA0124" w:rsidRPr="00A84E48" w14:paraId="0525E496" w14:textId="77777777" w:rsidTr="00AB6A03">
        <w:trPr>
          <w:trHeight w:val="290"/>
        </w:trPr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066062" w14:textId="77777777" w:rsidR="00BA0124" w:rsidRPr="00A84E48" w:rsidRDefault="00BA0124" w:rsidP="00AB6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ata generating mechan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7D4B" w14:textId="77777777" w:rsidR="00BA0124" w:rsidRPr="00A84E48" w:rsidRDefault="00BA0124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Inde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A374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60B3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7869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35A0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2108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48</w:t>
            </w:r>
          </w:p>
        </w:tc>
      </w:tr>
      <w:tr w:rsidR="00BA0124" w:rsidRPr="00A84E48" w14:paraId="1399D1D3" w14:textId="77777777" w:rsidTr="00AB6A03">
        <w:trPr>
          <w:trHeight w:val="29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BEF635" w14:textId="77777777" w:rsidR="00BA0124" w:rsidRPr="00A84E48" w:rsidRDefault="00BA0124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0D12" w14:textId="77777777" w:rsidR="00BA0124" w:rsidRPr="00A84E48" w:rsidRDefault="00BA0124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D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3FC2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D59C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9D3B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DF49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E138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152</w:t>
            </w:r>
          </w:p>
        </w:tc>
      </w:tr>
      <w:tr w:rsidR="00BA0124" w:rsidRPr="00A84E48" w14:paraId="29D8E495" w14:textId="77777777" w:rsidTr="00AB6A03">
        <w:trPr>
          <w:trHeight w:val="29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135323" w14:textId="77777777" w:rsidR="00BA0124" w:rsidRPr="00A84E48" w:rsidRDefault="00BA0124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2421" w14:textId="77777777" w:rsidR="00BA0124" w:rsidRPr="00A84E48" w:rsidRDefault="00BA0124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D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EB98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E562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BF2A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6A93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6BB5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167</w:t>
            </w:r>
          </w:p>
        </w:tc>
      </w:tr>
      <w:tr w:rsidR="00BA0124" w:rsidRPr="00A84E48" w14:paraId="1B3952F2" w14:textId="77777777" w:rsidTr="00AB6A03">
        <w:trPr>
          <w:trHeight w:val="29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C5FC34" w14:textId="77777777" w:rsidR="00BA0124" w:rsidRPr="00A84E48" w:rsidRDefault="00BA0124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902B9" w14:textId="77777777" w:rsidR="00BA0124" w:rsidRPr="00A84E48" w:rsidRDefault="00BA0124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DP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A5703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8F14B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DB6F7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11112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8DCBF" w14:textId="77777777" w:rsidR="00BA0124" w:rsidRPr="00A84E48" w:rsidRDefault="00BA0124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160</w:t>
            </w:r>
          </w:p>
        </w:tc>
      </w:tr>
    </w:tbl>
    <w:p w14:paraId="79940E43" w14:textId="77777777" w:rsidR="00C54D78" w:rsidRDefault="00C54D78"/>
    <w:sectPr w:rsidR="00C54D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124"/>
    <w:rsid w:val="00346FD0"/>
    <w:rsid w:val="00BA0124"/>
    <w:rsid w:val="00C54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100D7"/>
  <w15:chartTrackingRefBased/>
  <w15:docId w15:val="{42F847B3-BDDD-487D-96C4-F8A897AD4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1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 Keddie</dc:creator>
  <cp:keywords/>
  <dc:description/>
  <cp:lastModifiedBy>Suzanne  Keddie</cp:lastModifiedBy>
  <cp:revision>2</cp:revision>
  <dcterms:created xsi:type="dcterms:W3CDTF">2022-08-30T09:40:00Z</dcterms:created>
  <dcterms:modified xsi:type="dcterms:W3CDTF">2023-01-18T08:05:00Z</dcterms:modified>
</cp:coreProperties>
</file>